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2B7" w:rsidRDefault="002B72B7" w:rsidP="002B72B7">
      <w:pPr>
        <w:pStyle w:val="Caption"/>
        <w:keepNext/>
        <w:spacing w:after="0"/>
        <w:jc w:val="center"/>
      </w:pPr>
      <w:bookmarkStart w:id="0" w:name="_Ref284712560"/>
      <w:bookmarkStart w:id="1" w:name="_Toc287187584"/>
      <w:bookmarkStart w:id="2" w:name="_Toc314739260"/>
      <w:bookmarkStart w:id="3" w:name="_Toc314739320"/>
      <w:bookmarkStart w:id="4" w:name="_GoBack"/>
      <w:bookmarkEnd w:id="4"/>
      <w:r>
        <w:t>Table S</w:t>
      </w:r>
      <w:bookmarkEnd w:id="0"/>
      <w:r>
        <w:t>5</w:t>
      </w:r>
      <w:r>
        <w:t>. Effect of Symmetric Parameter Change</w:t>
      </w:r>
      <w:bookmarkEnd w:id="1"/>
      <w:bookmarkEnd w:id="2"/>
      <w:bookmarkEnd w:id="3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9"/>
        <w:gridCol w:w="925"/>
        <w:gridCol w:w="1304"/>
        <w:gridCol w:w="1304"/>
        <w:gridCol w:w="1304"/>
        <w:gridCol w:w="1219"/>
        <w:gridCol w:w="989"/>
        <w:gridCol w:w="979"/>
      </w:tblGrid>
      <w:tr w:rsidR="002B72B7" w:rsidRPr="00367FE0" w:rsidTr="004A239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B72B7" w:rsidRPr="00367FE0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2B72B7" w:rsidRPr="00367FE0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2B72B7" w:rsidRPr="000A04D1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ent Change in Information (% of Bits)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2B72B7" w:rsidRPr="00367FE0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bsolute Change in Efficiency (%)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2B72B7" w:rsidRPr="00367FE0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B72B7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d</w:t>
            </w:r>
          </w:p>
          <w:p w:rsidR="002B72B7" w:rsidRPr="00367FE0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n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B72B7" w:rsidRPr="00C40E37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(X,Y;Z)</w:t>
            </w:r>
          </w:p>
        </w:tc>
        <w:tc>
          <w:tcPr>
            <w:tcW w:w="0" w:type="auto"/>
            <w:noWrap/>
            <w:vAlign w:val="center"/>
          </w:tcPr>
          <w:p w:rsidR="002B72B7" w:rsidRPr="00C40E37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(X;Z)</w:t>
            </w:r>
          </w:p>
        </w:tc>
        <w:tc>
          <w:tcPr>
            <w:tcW w:w="0" w:type="auto"/>
            <w:noWrap/>
            <w:vAlign w:val="center"/>
          </w:tcPr>
          <w:p w:rsidR="002B72B7" w:rsidRPr="00C40E37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(Y;Z)</w:t>
            </w:r>
          </w:p>
        </w:tc>
        <w:tc>
          <w:tcPr>
            <w:tcW w:w="0" w:type="auto"/>
            <w:noWrap/>
            <w:vAlign w:val="center"/>
          </w:tcPr>
          <w:p w:rsidR="002B72B7" w:rsidRPr="00367FE0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X,Y;Z</m:t>
                        </m:r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X,Y;Z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0" w:type="auto"/>
            <w:noWrap/>
            <w:vAlign w:val="center"/>
          </w:tcPr>
          <w:p w:rsidR="002B72B7" w:rsidRPr="00367FE0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X;Z</m:t>
                        </m:r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X;Z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0" w:type="auto"/>
            <w:noWrap/>
            <w:vAlign w:val="center"/>
          </w:tcPr>
          <w:p w:rsidR="002B72B7" w:rsidRPr="00367FE0" w:rsidRDefault="002B72B7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Y;Z</m:t>
                        </m:r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Y;Z</m:t>
                        </m:r>
                      </m:e>
                    </m:d>
                  </m:den>
                </m:f>
              </m:oMath>
            </m:oMathPara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2B72B7" w:rsidRPr="00C12797" w:rsidRDefault="002B72B7" w:rsidP="004A2390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B72B7" w:rsidRPr="00C40E3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C40E37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Pr="00C40E3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2B72B7" w:rsidRPr="000A04D1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color w:val="000000"/>
              </w:rPr>
              <w:t>δ</w:t>
            </w:r>
            <w:r w:rsidRPr="00C40E37">
              <w:rPr>
                <w:rFonts w:ascii="Calibri" w:eastAsia="Times New Roman" w:hAnsi="Calibri" w:cs="Calibri"/>
                <w:color w:val="000000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0.8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4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6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2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5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Pr="00C40E3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Pr="00C40E3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2B72B7" w:rsidRPr="000A04D1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color w:val="000000"/>
              </w:rPr>
              <w:t>δ</w:t>
            </w:r>
            <w:r w:rsidRPr="000A04D1">
              <w:rPr>
                <w:rFonts w:ascii="Calibri" w:eastAsia="Times New Roman" w:hAnsi="Calibri" w:cs="Calibri"/>
                <w:color w:val="000000"/>
                <w:vertAlign w:val="subscript"/>
              </w:rPr>
              <w:t>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proofErr w:type="spellStart"/>
            <w:r w:rsidRPr="00C40E37">
              <w:rPr>
                <w:rFonts w:ascii="Calibri" w:eastAsia="Times New Roman" w:hAnsi="Calibri" w:cs="Calibri"/>
                <w:color w:val="000000"/>
              </w:rPr>
              <w:t>δ</w:t>
            </w:r>
            <w:r w:rsidRPr="000A04D1">
              <w:rPr>
                <w:rFonts w:ascii="Calibri" w:eastAsia="Times New Roman" w:hAnsi="Calibri" w:cs="Calibri"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1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9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2B72B7" w:rsidRPr="000A04D1" w:rsidRDefault="002B72B7" w:rsidP="004A2390">
            <w:pPr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bCs/>
                <w:color w:val="000000"/>
              </w:rPr>
              <w:t>γ</w:t>
            </w:r>
            <w:r w:rsidRPr="000A04D1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3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5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2B72B7" w:rsidRPr="000A04D1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bCs/>
                <w:color w:val="000000"/>
              </w:rPr>
              <w:t>γ</w:t>
            </w:r>
            <w:r w:rsidRPr="00C40E37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2B72B7" w:rsidRPr="000A04D1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bCs/>
                <w:color w:val="000000"/>
              </w:rPr>
              <w:t>γ</w:t>
            </w:r>
            <w:r w:rsidRPr="00C40E37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2B72B7" w:rsidRPr="000A04D1" w:rsidRDefault="002B72B7" w:rsidP="004A2390">
            <w:pPr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0A04D1">
              <w:rPr>
                <w:rFonts w:ascii="Calibri" w:eastAsia="Times New Roman" w:hAnsi="Calibri" w:cs="Calibri"/>
                <w:bCs/>
                <w:color w:val="000000"/>
              </w:rPr>
              <w:t>K</w:t>
            </w:r>
            <w:r w:rsidRPr="000A04D1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x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 xml:space="preserve"> </w:t>
            </w:r>
            <w:proofErr w:type="spellStart"/>
            <w:r w:rsidRPr="00367FE0">
              <w:rPr>
                <w:rFonts w:ascii="Calibri" w:eastAsia="Times New Roman" w:hAnsi="Calibri" w:cs="Calibri"/>
                <w:bCs/>
                <w:color w:val="000000"/>
              </w:rPr>
              <w:t>K</w:t>
            </w:r>
            <w:r w:rsidRPr="000A04D1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0" w:type="auto"/>
            <w:noWrap/>
          </w:tcPr>
          <w:p w:rsidR="002B72B7" w:rsidRPr="00C40E3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10,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0A04D1" w:rsidRDefault="002B72B7" w:rsidP="004A2390">
            <w:pPr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Pr="00C40E3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1,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0A04D1" w:rsidRDefault="002B72B7" w:rsidP="004A2390">
            <w:pPr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Pr="00C40E3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Pr="00C40E37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50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8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2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6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6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7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0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5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8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%</w:t>
            </w:r>
          </w:p>
        </w:tc>
      </w:tr>
      <w:tr w:rsidR="002B72B7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2B72B7" w:rsidRPr="00367FE0" w:rsidRDefault="002B72B7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</w:tcPr>
          <w:p w:rsidR="002B72B7" w:rsidRPr="000A04D1" w:rsidRDefault="002B72B7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74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34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89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98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5%</w:t>
            </w:r>
          </w:p>
        </w:tc>
        <w:tc>
          <w:tcPr>
            <w:tcW w:w="0" w:type="auto"/>
            <w:noWrap/>
            <w:vAlign w:val="bottom"/>
          </w:tcPr>
          <w:p w:rsidR="002B72B7" w:rsidRDefault="002B72B7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33%</w:t>
            </w:r>
          </w:p>
        </w:tc>
      </w:tr>
    </w:tbl>
    <w:p w:rsidR="00B4459F" w:rsidRDefault="00B4459F"/>
    <w:sectPr w:rsidR="00B4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2B7"/>
    <w:rsid w:val="002B72B7"/>
    <w:rsid w:val="00B4459F"/>
    <w:rsid w:val="00D72877"/>
    <w:rsid w:val="00E1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72B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B72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2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72B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B72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2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12-03-13T03:08:00Z</dcterms:created>
  <dcterms:modified xsi:type="dcterms:W3CDTF">2012-03-13T03:08:00Z</dcterms:modified>
</cp:coreProperties>
</file>